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B3AA34"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>Supplementary 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. Permutational multivariate analysis of variance (PERMANOVA) analysis of associations between inflammatory markers and gut microbiota composition within the ENI cohort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p w14:paraId="46F07E69"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2E2AF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71E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flammatory marker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5177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Style w:val="6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sz w:val="24"/>
                <w:szCs w:val="24"/>
                <w:lang w:val="en-US" w:eastAsia="zh-CN" w:bidi="ar"/>
              </w:rPr>
              <w:t>value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DFAD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nce explained (%)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CE46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 w14:paraId="435F8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633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-CRP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CE7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0CF5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8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A35D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54351B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center"/>
          </w:tcPr>
          <w:p w14:paraId="54DD2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EEDB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1C27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2B02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 w14:paraId="52F8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center"/>
          </w:tcPr>
          <w:p w14:paraId="2A362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DDA4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1194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4740D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</w:tr>
      <w:tr w14:paraId="08A75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center"/>
          </w:tcPr>
          <w:p w14:paraId="4AECE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R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EA42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5C02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C2E0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</w:tr>
      <w:tr w14:paraId="42FA91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shd w:val="clear" w:color="auto" w:fill="auto"/>
            <w:vAlign w:val="center"/>
          </w:tcPr>
          <w:p w14:paraId="0F468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47F86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4734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39D7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1F200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A4F6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-6</w:t>
            </w:r>
          </w:p>
        </w:tc>
        <w:tc>
          <w:tcPr>
            <w:tcW w:w="21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1DF4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CBE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9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A72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1</w:t>
            </w:r>
          </w:p>
        </w:tc>
      </w:tr>
    </w:tbl>
    <w:p w14:paraId="10814A13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</w:p>
    <w:p w14:paraId="5D8FE8FC">
      <w:pPr>
        <w:rPr>
          <w:rFonts w:hint="default" w:ascii="Times New Roman" w:hAnsi="Times New Roman" w:cs="Times New Roman"/>
          <w:b w:val="0"/>
          <w:bCs w:val="0"/>
          <w:sz w:val="24"/>
          <w:szCs w:val="32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32"/>
        </w:rPr>
        <w:t>Notes: PERMANOVA was conducted based on Bray–Curtis dissimilarity with 999 permutation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959C6"/>
    <w:rsid w:val="100959C6"/>
    <w:rsid w:val="433429C6"/>
    <w:rsid w:val="66534E24"/>
    <w:rsid w:val="7C05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31"/>
    <w:basedOn w:val="4"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7">
    <w:name w:val="font11"/>
    <w:basedOn w:val="4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12:05:00Z</dcterms:created>
  <dc:creator>浅</dc:creator>
  <cp:lastModifiedBy>浅</cp:lastModifiedBy>
  <dcterms:modified xsi:type="dcterms:W3CDTF">2026-02-10T12:14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54D925CC0E747B3AA0333456B486F8A_11</vt:lpwstr>
  </property>
  <property fmtid="{D5CDD505-2E9C-101B-9397-08002B2CF9AE}" pid="4" name="KSOTemplateDocerSaveRecord">
    <vt:lpwstr>eyJoZGlkIjoiMDkxZTNkYTE4MzcwZjBiNTE3ZTU5YTYxZWM3NjgzODMiLCJ1c2VySWQiOiIzNjIwODI1MjIifQ==</vt:lpwstr>
  </property>
</Properties>
</file>